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 Primer / probe sets used for analysis of gene expression by qPC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1975</wp:posOffset>
                </wp:positionV>
                <wp:extent cx="3987800" cy="3456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0" cy="345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4"/>
                              <w:gridCol w:w="2191"/>
                              <w:gridCol w:w="2045"/>
                            </w:tblGrid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BI assay 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RIPTO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321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2339499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YCLOPHILIN A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1130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99999904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NMT3b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6892  var 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171876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5848  var 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5849  var 3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5850  var 6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TA4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205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171403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TA6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5257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232018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DF3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0634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220998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SC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173849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418279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HX2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4789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18035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XL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31944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430824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4865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2387400_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270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1895061_u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X6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0280  var 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240871_m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1604  var 2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OX17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22454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751752_s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M_003181</w:t>
                                  </w:r>
                                </w:p>
                              </w:tc>
                              <w:tc>
                                <w:tcPr>
                                  <w:tcW w:w="2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s00610080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pt;height:272.2pt;mso-wrap-distance-left:0pt;mso-wrap-distance-right:9pt;mso-wrap-distance-top:0pt;mso-wrap-distance-bottom:0pt;margin-top:144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4"/>
                        <w:gridCol w:w="2191"/>
                        <w:gridCol w:w="2045"/>
                      </w:tblGrid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BI assay 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RIPTO1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321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2339499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YCLOPHILIN A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1130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99999904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NMT3b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6892  var 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171876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5848  var 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5849  var 3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5850  var 6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TA4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205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171403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TA6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5257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232018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DF3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0634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220998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SC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173849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418279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HX2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4789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18035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XL1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31944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430824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4865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2387400_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270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1895061_u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X6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0280  var 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240871_m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1604  var 2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X17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22454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751752_s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M_003181</w:t>
                            </w:r>
                          </w:p>
                        </w:tc>
                        <w:tc>
                          <w:tcPr>
                            <w:tcW w:w="2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s00610080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2:47:00Z</dcterms:created>
  <dc:creator>Martin</dc:creator>
  <dc:description/>
  <cp:keywords/>
  <dc:language>en-US</dc:language>
  <cp:lastModifiedBy>Martin</cp:lastModifiedBy>
  <dcterms:modified xsi:type="dcterms:W3CDTF">2009-10-15T15:57:00Z</dcterms:modified>
  <cp:revision>2</cp:revision>
  <dc:subject/>
  <dc:title>Supplemental Table 2</dc:title>
</cp:coreProperties>
</file>